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64C" w:rsidRPr="00657898" w:rsidRDefault="00DA064C" w:rsidP="00DA064C">
      <w:pPr>
        <w:pStyle w:val="Heading2"/>
      </w:pPr>
      <w:bookmarkStart w:id="0" w:name="_Toc200722253"/>
      <w:proofErr w:type="gramStart"/>
      <w:r w:rsidRPr="00657898">
        <w:t>Additional File 3.</w:t>
      </w:r>
      <w:proofErr w:type="gramEnd"/>
      <w:r w:rsidRPr="00657898">
        <w:t xml:space="preserve"> Data extraction form</w:t>
      </w:r>
      <w:bookmarkEnd w:id="0"/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bookmarkStart w:id="1" w:name="_Hlk187744881"/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HARACTERISTICS OF THE INTERVENTION</w:t>
            </w: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Na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escription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tart date (including recruitment):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m/</w:t>
            </w:r>
            <w:proofErr w:type="spellStart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yyy</w:t>
            </w:r>
            <w:proofErr w:type="spellEnd"/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nd date: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m/</w:t>
            </w:r>
            <w:proofErr w:type="spellStart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yyy</w:t>
            </w:r>
            <w:proofErr w:type="spellEnd"/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arget population: 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General AYA (Adolescents and Young Adults) population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□ Specific AYA population. </w:t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y: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Age targeted by the intervention.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er limit: |_||_| years. Upper limit: |_||_| years.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Health topic(s): 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Nutrition and physical activity       □ Tobacco                               □ Alcohol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Gambling addiction                         □ Illicit substance uses          □ Sexual and reproductive health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Vaccination and vaccine-preventable diseases                            □ Mental health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□ Other: </w:t>
            </w:r>
            <w:r w:rsidRPr="006578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Planned dose/usage of the intervention: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Single exposure    □ Repeated exposure    □ NR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f repeated exposure, what is the duration of the exposure?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f repeated exposure, what is the frequency of the exposure?</w:t>
            </w:r>
          </w:p>
          <w:p w:rsidR="00DA064C" w:rsidRPr="00657898" w:rsidRDefault="00DA064C" w:rsidP="008438EE">
            <w:pPr>
              <w:ind w:left="144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□ As desired by the user    □ Other: </w:t>
            </w:r>
            <w:r w:rsidRPr="006578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oes the content of the intervention received vary based on participant characteristics?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No, no personalisation    □ Yes, for groups of participants with similar “risks”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Yes, individual personalisation (different version of the intervention for each participant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ethod(s) used to develop the intervention: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Existing intervention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Existing intervention transferred and/adapted to a new population or context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□ </w:t>
            </w:r>
            <w:proofErr w:type="spellStart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x</w:t>
            </w:r>
            <w:proofErr w:type="spellEnd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tervention based on theory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New intervention based on practice or public policies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□ Other: </w:t>
            </w:r>
            <w:r w:rsidRPr="006578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gital technology(</w:t>
            </w:r>
            <w:proofErr w:type="spellStart"/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es</w:t>
            </w:r>
            <w:proofErr w:type="spellEnd"/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 used in the intervention: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latform dedicated to the intervention (website, app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If yes, specify the digital components used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, videos, instant discussions)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ocial media (blog, forum, social network, podcast platform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If yes, specify the social media and components used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, social network name such as Twitter, Snapchat, etc., forums, videos, information messages)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erious ga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>If yes, specify: □ Online/multiplayer game □ Offline/local game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essaging service (SMS, audio, email, newsletter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If yes, specify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, SMS, interactive audio)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elephone call or videoconference servic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If yes, specify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, phone call, Zoom platform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obile devic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If yes, specify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, tracker, sensor)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>If yes, specify: 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umber of intervention components described by the author(s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|_||_|    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NR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</w: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tervention component(s) described by the author(s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>□ Components for disseminating information, education, and promoting specific behaviours (e.g., videos, text messages (SMS, emails, articles, tips), audio messages, graphics, FAQs, etc.) [Passive engagement of the participant]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□ Components for standardised interaction between the participant and the digital platform (e.g.,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lastRenderedPageBreak/>
              <w:t>interactive voice response, personal goal setting, interactive decision tools, quizzes, etc.) [Active engagement with the platform]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>□ Components for direct interaction between participants and their peers (live sessions, discussion forums/testimonials, Q&amp;A, phone call, video conference, etc.) [Active engagement with peers through the platform]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>□ Components for direct interaction between participants and health/promotion professionals (live sessions, discussion forums, Q&amp;A, phone call, video conference, etc.) [Active engagement with professionals through the platform]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>□ Digital sensor or tracker for data collection/monitoring [No direct engagement of the participant]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br/>
              <w:t xml:space="preserve">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bookmarkStart w:id="2" w:name="_Hlk196731643"/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>CHARACTERISTICS OF PARTICIPANTS RECEIVING THE INTERVENTION</w:t>
            </w:r>
          </w:p>
        </w:tc>
      </w:tr>
      <w:bookmarkEnd w:id="2"/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umber of participants receiving the intervention in the effectiveness evaluation:</w:t>
            </w: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n = |_||_||_|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How were these participants selected to receive the intervention in the effectiveness evaluation? 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□ Randomisation    □ Volunteering    □ Other: </w:t>
            </w:r>
            <w:r w:rsidRPr="00657898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bookmarkEnd w:id="1"/>
    </w:tbl>
    <w:p w:rsidR="00DA064C" w:rsidRPr="00657898" w:rsidRDefault="00DA064C" w:rsidP="00DA064C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GENERAL INFORMATION ON OUTCOMES</w:t>
            </w: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s there a published or registered protocol for this study?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Yes    □ No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f yes, total number of outcomes defined (according to the protocol):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Total number of outcomes defined (according to the Methods):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Notes if differences exist between the protocol and the study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Hierarchy between primary and secondary outcomes?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Yes    □ No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f yes, total number of secondary outcomes: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Total number of quantitative outcomes measured: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Total number of qualitative outcomes measured: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QUANTITATIVE OUTCOME</w:t>
            </w: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his section is filled for each quantitative outcome reported for the evaluation of the intervention.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utcome na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Hierarchical position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No hierarchy in this study    □ Primary    □ Secondary    □ Mediator    □ Moderato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mension assessed by the outco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Effectiveness    □ Process    □ Economic    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omain assessed by the outco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 behaviour, attitudes, acceptability, etc.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ample size for which the outcome is measured (NR, 9999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n = |_||_||_||_|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ata collection instrument: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□ Medical device (e.g., </w:t>
            </w:r>
            <w:proofErr w:type="gramStart"/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cales,</w:t>
            </w:r>
            <w:proofErr w:type="gramEnd"/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blood pressure monitor, thermometer, etc.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Human samples (e.g., blood test data, etc.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Digital sensor or device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Questionnaire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Rating scale (e.g., Numeric Rating Scale, Verbal Rating Scale, Visual Analogue Scale, Likert, Graphic Rating Scale, Descriptive Graphic Rating Scale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Digital technology used for intervention delivery (e.g., log in details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f questionnaire or scale, is it a subjective measure?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Yes □ No □ NR</w:t>
            </w:r>
          </w:p>
          <w:p w:rsidR="00DA064C" w:rsidRPr="00657898" w:rsidRDefault="00DA064C" w:rsidP="008438EE">
            <w:pPr>
              <w:ind w:left="144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f yes, is the instrument validated?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Yes □ Partially □ No □ NR</w:t>
            </w:r>
          </w:p>
          <w:p w:rsidR="00DA064C" w:rsidRPr="00657898" w:rsidRDefault="00DA064C" w:rsidP="008438EE">
            <w:pPr>
              <w:ind w:left="2160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f yes or partially, name of the instrument (+ abbreviation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ho collected the data?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Youth (self-administered)       □ Parent/guardian of youth       □ Healthcare professional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Research professional             □ Passive collective (sensor/device, digital supports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How many times is the outcome measured in the study?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When?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□ Pre-intervention/Baseline    □ During the intervention    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         □ At the end of the intervention/</w:t>
            </w:r>
            <w:proofErr w:type="spellStart"/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endline</w:t>
            </w:r>
            <w:proofErr w:type="spellEnd"/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□ After the end of the intervention/follow-up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f follow-up measurements, which follow-up times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 (e.g. M3, M9, M12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hat is the main time point of the analysis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 (e.g. M3, M9, M12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s the outcome statistically tested at the main time point of the analysis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s yes, what is the result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Improved (p &lt; 0.05)     □ Unimproved (p &gt;= 0.05)     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s this outcome addressed by the authors in the Discussion section of the article concerning the intervention's success?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Yes    □ No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QUALITATIVE OUTCOME</w:t>
            </w:r>
          </w:p>
        </w:tc>
      </w:tr>
      <w:tr w:rsidR="00DA064C" w:rsidRPr="00657898" w:rsidTr="008438EE">
        <w:tc>
          <w:tcPr>
            <w:tcW w:w="9016" w:type="dxa"/>
          </w:tcPr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his section is filled for each qualitative outcome reported for the evaluation of the intervention.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utcome na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Hierarchical position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No hierarchy in this study    □ Primary    □ Secondary    □ Mediator    □ Moderato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mension assessed by the outco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Effectiveness    □ Process    □ Economic    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omain assessed by the outcome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e.g. behaviour, attitudes, acceptability, etc.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ample size for which the outcome is measured (NR, 9999):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n = |_||_||_||_||_||_|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Data collection instrument: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Focus group(s)    □ Interview(s)    □ Observation(s)    □ Document analysis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                                               □ Open-ended questionnaire field/text box or written comment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                                               □ Workshop(s)       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Outcome analysis methods: □ Discourse analysis    □ Content analysis    □ Thematic analysis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                                              □ Narrative analysis     □ Case study              □ Grounded theory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                                              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ho collected the data?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Youth (self-administered)       □ Parent/guardian of youth       □ Healthcare professional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□ Research professional             □ Passive collective (sensor/device, digital supports)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□ Other: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How many times is the outcome measured in the study?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|_||_|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When? 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□ Pre-intervention/Baseline    □ During the intervention    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         □ At the end of the intervention/</w:t>
            </w:r>
            <w:proofErr w:type="spellStart"/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endline</w:t>
            </w:r>
            <w:proofErr w:type="spellEnd"/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   □ After the end of the intervention/follow-up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f follow-up measurements, which follow-up times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 (e.g. M3, M9, M12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hat is the main time point of the analysis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657898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Text field (e.g. M3, M9, M12)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s the outcome statistically tested at the main time point of the analysis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Yes □ No □ NR</w:t>
            </w:r>
          </w:p>
          <w:p w:rsidR="00DA064C" w:rsidRPr="00657898" w:rsidRDefault="00DA064C" w:rsidP="008438EE">
            <w:pPr>
              <w:ind w:left="72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s yes, what is the result?</w:t>
            </w:r>
            <w:r w:rsidRPr="0065789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□ Improved (p &lt; 0.05)     □ Unimproved (p &gt;= 0.05)     □ NR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s this outcome addressed by the authors in the Discussion section of the article concerning the intervention's success? </w:t>
            </w: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□ Yes    □ No</w:t>
            </w:r>
          </w:p>
          <w:p w:rsidR="00DA064C" w:rsidRPr="00657898" w:rsidRDefault="00DA064C" w:rsidP="008438E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</w:tbl>
    <w:p w:rsidR="00DA064C" w:rsidRPr="00657898" w:rsidRDefault="00DA064C" w:rsidP="00DA064C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DA064C" w:rsidRPr="00657898" w:rsidRDefault="00DA064C" w:rsidP="00DA064C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Conclusions on intervention success according to the authors were recorded in </w:t>
      </w:r>
      <w:r w:rsidRPr="00657898">
        <w:rPr>
          <w:rFonts w:asciiTheme="minorHAnsi" w:hAnsiTheme="minorHAnsi" w:cstheme="minorHAnsi"/>
          <w:i/>
          <w:iCs/>
          <w:sz w:val="22"/>
          <w:szCs w:val="22"/>
          <w:lang w:val="en-GB"/>
        </w:rPr>
        <w:t>Text Fields</w:t>
      </w:r>
      <w:r w:rsidRPr="00657898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:rsidR="00DA064C" w:rsidRPr="00657898" w:rsidRDefault="00DA064C" w:rsidP="00DA064C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932C84" w:rsidRDefault="00932C84">
      <w:bookmarkStart w:id="3" w:name="_GoBack"/>
      <w:bookmarkEnd w:id="3"/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64C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951C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22D4F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A5B16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157EA"/>
    <w:rsid w:val="005224CC"/>
    <w:rsid w:val="005278CA"/>
    <w:rsid w:val="0053431C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F762A"/>
    <w:rsid w:val="00600023"/>
    <w:rsid w:val="00657BDF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31894"/>
    <w:rsid w:val="00774FB0"/>
    <w:rsid w:val="00786788"/>
    <w:rsid w:val="0079048B"/>
    <w:rsid w:val="00795717"/>
    <w:rsid w:val="0079790B"/>
    <w:rsid w:val="007A39E7"/>
    <w:rsid w:val="007D0896"/>
    <w:rsid w:val="008216BC"/>
    <w:rsid w:val="00860375"/>
    <w:rsid w:val="00863B67"/>
    <w:rsid w:val="00864F26"/>
    <w:rsid w:val="00865AA8"/>
    <w:rsid w:val="008713F1"/>
    <w:rsid w:val="008808D0"/>
    <w:rsid w:val="00883C0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239F3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064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A064C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6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064C"/>
    <w:rPr>
      <w:rFonts w:eastAsiaTheme="majorEastAsia" w:cstheme="minorHAnsi"/>
      <w:b/>
      <w:bCs/>
      <w:sz w:val="24"/>
      <w:szCs w:val="24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64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A064C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6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064C"/>
    <w:rPr>
      <w:rFonts w:eastAsiaTheme="majorEastAsia" w:cstheme="minorHAnsi"/>
      <w:b/>
      <w:bCs/>
      <w:sz w:val="24"/>
      <w:szCs w:val="24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64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9</Words>
  <Characters>7467</Characters>
  <Application>Microsoft Office Word</Application>
  <DocSecurity>0</DocSecurity>
  <Lines>62</Lines>
  <Paragraphs>17</Paragraphs>
  <ScaleCrop>false</ScaleCrop>
  <Company/>
  <LinksUpToDate>false</LinksUpToDate>
  <CharactersWithSpaces>8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6-28T11:21:00Z</dcterms:created>
  <dcterms:modified xsi:type="dcterms:W3CDTF">2025-06-28T11:21:00Z</dcterms:modified>
</cp:coreProperties>
</file>